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0C67E" w14:textId="2699763C" w:rsidR="002C0F77" w:rsidRPr="002C0F77" w:rsidRDefault="00354DCE" w:rsidP="002C0F77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</w:t>
      </w:r>
      <w:bookmarkStart w:id="0" w:name="_GoBack"/>
      <w:bookmarkEnd w:id="0"/>
      <w:r w:rsidR="002C0F77" w:rsidRPr="002C0F77">
        <w:rPr>
          <w:rFonts w:ascii="Times New Roman" w:hAnsi="Times New Roman" w:cs="Times New Roman"/>
          <w:b/>
          <w:lang w:val="en-US"/>
        </w:rPr>
        <w:t>.</w:t>
      </w:r>
      <w:r w:rsidR="002C0F77" w:rsidRPr="002C0F77">
        <w:rPr>
          <w:rFonts w:ascii="Times New Roman" w:hAnsi="Times New Roman" w:cs="Times New Roman"/>
          <w:lang w:val="en-US"/>
        </w:rPr>
        <w:t xml:space="preserve"> Results of the interrupted time series analysis of changes in resistance rates </w:t>
      </w:r>
      <w:r w:rsidR="0073272F">
        <w:rPr>
          <w:rFonts w:ascii="Times New Roman" w:hAnsi="Times New Roman" w:cs="Times New Roman"/>
          <w:lang w:val="en-US"/>
        </w:rPr>
        <w:t>in</w:t>
      </w:r>
      <w:r w:rsidR="002C0F77" w:rsidRPr="002C0F77">
        <w:rPr>
          <w:rFonts w:ascii="Times New Roman" w:hAnsi="Times New Roman" w:cs="Times New Roman"/>
          <w:lang w:val="en-US"/>
        </w:rPr>
        <w:t xml:space="preserve"> the LUH between 2012 and 2020 associated with the introduction of the ISGs.</w:t>
      </w:r>
    </w:p>
    <w:p w14:paraId="04B4AD7B" w14:textId="77777777" w:rsidR="002C0F77" w:rsidRPr="002C0F77" w:rsidRDefault="002C0F77" w:rsidP="002C0F77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4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5"/>
        <w:gridCol w:w="2753"/>
        <w:gridCol w:w="2432"/>
        <w:gridCol w:w="2407"/>
        <w:gridCol w:w="2406"/>
        <w:gridCol w:w="2410"/>
      </w:tblGrid>
      <w:tr w:rsidR="002C0F77" w:rsidRPr="003E5971" w14:paraId="0A8343E4" w14:textId="77777777" w:rsidTr="00A339D1">
        <w:trPr>
          <w:trHeight w:val="683"/>
        </w:trPr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D95C2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hogen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B1D1FC" w14:textId="18183B98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tibiotic</w:t>
            </w:r>
            <w:proofErr w:type="spellEnd"/>
            <w:r w:rsidR="00F83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F833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gent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72D18DC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aseline resistance rate in percent of total isolates (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6C3823D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aseline trend of resistance rate in percent of total isolates per month (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)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40C2E8C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Level change 1 month after the intervention in percent of total isolates(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hideMark/>
          </w:tcPr>
          <w:p w14:paraId="1068409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rend change resistance rate after the intervention in percent per month (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β</w:t>
            </w:r>
            <w:r w:rsidRPr="002C0F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)</w:t>
            </w:r>
          </w:p>
        </w:tc>
      </w:tr>
      <w:tr w:rsidR="002C0F77" w:rsidRPr="002C0F77" w14:paraId="22F10DFE" w14:textId="77777777" w:rsidTr="00A339D1">
        <w:trPr>
          <w:trHeight w:val="220"/>
        </w:trPr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D0438A" w14:textId="05F64684" w:rsidR="002C0F77" w:rsidRPr="00A614AF" w:rsidRDefault="00A614AF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E. c</w:t>
            </w:r>
            <w:r w:rsidR="002C0F77"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oli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EA70" w14:textId="5AB53FC6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otaxim</w:t>
            </w:r>
            <w:r w:rsidR="00341A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945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8.4 (12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4.3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BCA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5 (-3.0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38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0DA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7 (-7.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3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E2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2 (-3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55) </w:t>
            </w:r>
          </w:p>
        </w:tc>
      </w:tr>
      <w:tr w:rsidR="002C0F77" w:rsidRPr="002C0F77" w14:paraId="65542C48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B2969A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56C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3E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7.7 (22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2.9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C14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5 (-2.7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08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A5C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2 (-3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.7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9D7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 (-4.5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56) </w:t>
            </w:r>
          </w:p>
        </w:tc>
      </w:tr>
      <w:tr w:rsidR="002C0F77" w:rsidRPr="002C0F77" w14:paraId="31E690A3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33B3A0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E96C" w14:textId="765C83E4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</w:t>
            </w:r>
            <w:r w:rsidR="00341A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CE7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8.2 (20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6.3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A8C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36 (-5.0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35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D16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3.9 (-10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9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3B9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7 (-3.6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2) </w:t>
            </w:r>
          </w:p>
        </w:tc>
      </w:tr>
      <w:tr w:rsidR="002C0F77" w:rsidRPr="002C0F77" w14:paraId="0AF81734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5478332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080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DFE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7.2 (4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3.3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F903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3.99 (-6.8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14) *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BC3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8 (-10.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22F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29 (0.2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3) *</w:t>
            </w:r>
          </w:p>
        </w:tc>
      </w:tr>
      <w:tr w:rsidR="002C0F77" w:rsidRPr="002C0F77" w14:paraId="59FEFBAD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9EE594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47BD" w14:textId="181D98DA" w:rsidR="002C0F77" w:rsidRPr="002C0F77" w:rsidRDefault="00341A9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="002C0F77"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bact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09D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9.576 (49.14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0.008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FB7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897 (-9.72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68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B79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138 (-4.76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3.042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D2C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323 (-2.77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421) </w:t>
            </w:r>
          </w:p>
        </w:tc>
      </w:tr>
      <w:tr w:rsidR="002C0F77" w:rsidRPr="002C0F77" w14:paraId="1A6B98A9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09FE88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635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332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0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 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7FF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3 (-0.0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1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F8E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7FE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03 (-0.0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08) </w:t>
            </w:r>
          </w:p>
        </w:tc>
      </w:tr>
      <w:tr w:rsidR="002C0F77" w:rsidRPr="002C0F77" w14:paraId="71E393A0" w14:textId="77777777" w:rsidTr="00A339D1">
        <w:trPr>
          <w:trHeight w:val="22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CC59D9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421" w14:textId="2236DF2E" w:rsidR="002C0F77" w:rsidRPr="002C0F77" w:rsidRDefault="00341A9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2C0F77"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759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1.5 (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7.1) ***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76F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22 (-3.7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36) </w:t>
            </w:r>
          </w:p>
        </w:tc>
        <w:tc>
          <w:tcPr>
            <w:tcW w:w="24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389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5 (-5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2) 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03C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51 (-2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.23) </w:t>
            </w:r>
          </w:p>
        </w:tc>
      </w:tr>
      <w:tr w:rsidR="002C0F77" w:rsidRPr="002C0F77" w14:paraId="5C852EC0" w14:textId="77777777" w:rsidTr="00A339D1">
        <w:trPr>
          <w:trHeight w:val="220"/>
        </w:trPr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2A35317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Klebsiella pneumoniae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DD6" w14:textId="0E451EC8" w:rsidR="002C0F77" w:rsidRPr="002C0F77" w:rsidRDefault="00341A9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mpi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</w:t>
            </w:r>
            <w:r w:rsidR="002C0F77"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bact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447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0.1 (38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1.2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A59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6.14 (-11.3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98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085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6 (-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6.1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EF1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99 (-1.4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.44) </w:t>
            </w:r>
          </w:p>
        </w:tc>
      </w:tr>
      <w:tr w:rsidR="002C0F77" w:rsidRPr="002C0F77" w14:paraId="0B5EDC7A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5F51D7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9F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8CE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2.1 (23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0.6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57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048 (-0.08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08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BF6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8 (-2.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2.1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E5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2 (-0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4) </w:t>
            </w:r>
          </w:p>
        </w:tc>
      </w:tr>
      <w:tr w:rsidR="002C0F77" w:rsidRPr="002C0F77" w14:paraId="586B54ED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3CDD01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6168" w14:textId="1C068C89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otaxim</w:t>
            </w:r>
            <w:r w:rsidR="00341A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97C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8.4 (25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1.6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0563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04 (-5.5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2.55) **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7B1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 (-2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6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BA5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79 (2.2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.36) ***</w:t>
            </w:r>
          </w:p>
        </w:tc>
      </w:tr>
      <w:tr w:rsidR="002C0F77" w:rsidRPr="002C0F77" w14:paraId="6B134F60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A5E04A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48B3" w14:textId="6E791D85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uroxim</w:t>
            </w:r>
            <w:r w:rsidR="00341A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08B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8.8 (42.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5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40E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8.97 (-11.8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6.1) **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B17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4 (-2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7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EA0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.32 (5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1.34) ***</w:t>
            </w:r>
          </w:p>
        </w:tc>
      </w:tr>
      <w:tr w:rsidR="002C0F77" w:rsidRPr="002C0F77" w14:paraId="6F3F268A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ED9115B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B716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977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4.9 (2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3.9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8D3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19 (-8.3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4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0C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3 (-7.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9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9E6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59 (-0.7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97) </w:t>
            </w:r>
          </w:p>
        </w:tc>
      </w:tr>
      <w:tr w:rsidR="002C0F77" w:rsidRPr="002C0F77" w14:paraId="5F71CF36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4B67AC2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63C8" w14:textId="069F0830" w:rsidR="002C0F77" w:rsidRPr="002C0F77" w:rsidRDefault="00341A9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2C0F77"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BA7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3.1 (22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3.4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18C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5.09 (-9.8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33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609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 (-4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2.8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6A5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03 (-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.07) </w:t>
            </w:r>
          </w:p>
        </w:tc>
      </w:tr>
      <w:tr w:rsidR="002C0F77" w:rsidRPr="002C0F77" w14:paraId="1827A724" w14:textId="77777777" w:rsidTr="00A339D1">
        <w:trPr>
          <w:trHeight w:val="22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273B63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069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204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.6 (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2) ***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80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8 (-2.1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1.6) ***</w:t>
            </w:r>
          </w:p>
        </w:tc>
        <w:tc>
          <w:tcPr>
            <w:tcW w:w="24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740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2 (0.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8) ***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049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68 (1.3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99) ***</w:t>
            </w:r>
          </w:p>
        </w:tc>
      </w:tr>
      <w:tr w:rsidR="00F833C4" w:rsidRPr="002C0F77" w14:paraId="02B1EAA7" w14:textId="77777777" w:rsidTr="00A339D1">
        <w:trPr>
          <w:trHeight w:val="220"/>
        </w:trPr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43CFD8" w14:textId="02028413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Staph</w:t>
            </w:r>
            <w:proofErr w:type="spellEnd"/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 xml:space="preserve">. </w:t>
            </w:r>
            <w:proofErr w:type="spellStart"/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aureus</w:t>
            </w:r>
            <w:proofErr w:type="spellEnd"/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5B0C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xacill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C36F" w14:textId="19549E1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5.4 (12.4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8.5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5EB5" w14:textId="12D7E4FA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5 (-0.5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.4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F003" w14:textId="3BB0C0C5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1.5 (-14.8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8.2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8E04" w14:textId="5EF3AC85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 (-3.9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) *</w:t>
            </w:r>
          </w:p>
        </w:tc>
      </w:tr>
      <w:tr w:rsidR="00F833C4" w:rsidRPr="002C0F77" w14:paraId="3960EDA9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83A8CF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0A7C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enicillin G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636" w14:textId="1F0A1564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9.7 (62.5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6.8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542D" w14:textId="0C3539C9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4 (-4.9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1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2506" w14:textId="3F090A2B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7.5 (-15.2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5FDA" w14:textId="6DEEA2D9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6 (-5.2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)</w:t>
            </w:r>
          </w:p>
        </w:tc>
      </w:tr>
      <w:tr w:rsidR="00F833C4" w:rsidRPr="002C0F77" w14:paraId="12F52B7F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68A4077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FE6F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9CB3" w14:textId="16B48062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 (-0.1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 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5799" w14:textId="1D5FEBBF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 (-0.2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3084" w14:textId="54729731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-0.1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310B" w14:textId="04C6D821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0.1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)</w:t>
            </w:r>
          </w:p>
        </w:tc>
      </w:tr>
      <w:tr w:rsidR="00F833C4" w:rsidRPr="002C0F77" w14:paraId="2E12C1F6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9258F6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D8E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damy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818C" w14:textId="43A03B48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1.5 (9.1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3.9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434" w14:textId="60E23514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1.8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2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F1E8" w14:textId="6BDBA06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8 (-7.4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2.2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2427" w14:textId="60DCE002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 (-1.6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5)</w:t>
            </w:r>
          </w:p>
        </w:tc>
      </w:tr>
      <w:tr w:rsidR="00F833C4" w:rsidRPr="002C0F77" w14:paraId="6BFE5BEF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A7D362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2859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EB2" w14:textId="23A67FD6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0.2 (26.3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4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5667" w14:textId="4FA25E00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3 (-2.7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2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9FE9" w14:textId="5DDE9910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7.5 (-11.7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3.3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8190" w14:textId="65E16F89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9 (-3.4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6)</w:t>
            </w:r>
          </w:p>
        </w:tc>
      </w:tr>
      <w:tr w:rsidR="00F833C4" w:rsidRPr="002C0F77" w14:paraId="72AFB283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19CBF3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E0F3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A28B" w14:textId="2AA5DEF0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6.8 (3.8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9.8) 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8748" w14:textId="4B535759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7 (-6.6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.9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EB9" w14:textId="6B7B077D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4.2 (-28.3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1) 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4BED" w14:textId="1C506570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4 (-10.7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.9)</w:t>
            </w:r>
          </w:p>
        </w:tc>
      </w:tr>
      <w:tr w:rsidR="00F833C4" w:rsidRPr="002C0F77" w14:paraId="10E3AA03" w14:textId="77777777" w:rsidTr="00A339D1">
        <w:trPr>
          <w:trHeight w:val="22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604FB0" w14:textId="77777777" w:rsidR="00F833C4" w:rsidRPr="00A614AF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F5C4" w14:textId="77777777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xithromyci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5073" w14:textId="46DB8AAE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1.1 (15.1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7.2) ***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02FF" w14:textId="6A942F0F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 (-4.8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9)</w:t>
            </w:r>
          </w:p>
        </w:tc>
        <w:tc>
          <w:tcPr>
            <w:tcW w:w="24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EBD2" w14:textId="5710399E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 (-10.6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5)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272" w14:textId="4213EC5D" w:rsidR="00F833C4" w:rsidRPr="002C0F77" w:rsidRDefault="00F833C4" w:rsidP="00F83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5 (-2.4 </w:t>
            </w:r>
            <w:proofErr w:type="spellStart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F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.4)</w:t>
            </w:r>
          </w:p>
        </w:tc>
      </w:tr>
      <w:tr w:rsidR="002C0F77" w:rsidRPr="002C0F77" w14:paraId="4CB211CE" w14:textId="77777777" w:rsidTr="00A339D1">
        <w:trPr>
          <w:trHeight w:val="220"/>
        </w:trPr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8FDEA38" w14:textId="33401A31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S</w:t>
            </w:r>
            <w:r w:rsidR="00A614AF"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taph</w:t>
            </w:r>
            <w:proofErr w:type="spellEnd"/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. epidermidis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118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xacill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4D51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0.3 (69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0.9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F2E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2.88 (-7.7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063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.8 (-3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.8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F2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87 (-4.2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01) </w:t>
            </w:r>
          </w:p>
        </w:tc>
      </w:tr>
      <w:tr w:rsidR="002C0F77" w:rsidRPr="002C0F77" w14:paraId="38113374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661DC9B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1F2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ancomy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8DF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3 (0.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) 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F77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12 (-0.2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0.01) 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A04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 (-0.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3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027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2 (0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4) </w:t>
            </w:r>
          </w:p>
        </w:tc>
      </w:tr>
      <w:tr w:rsidR="002C0F77" w:rsidRPr="002C0F77" w14:paraId="6318D32F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EFABE8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90B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lindamy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8C9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3.5 (23.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3.4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A40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5 (-1.0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.09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5CF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6 (-6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1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C3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09 (-8.9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76) </w:t>
            </w:r>
          </w:p>
        </w:tc>
      </w:tr>
      <w:tr w:rsidR="002C0F77" w:rsidRPr="002C0F77" w14:paraId="40E530A6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6A94AF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98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071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8.8 (62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4.8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6B6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06 (-3.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68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2B0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8 (-0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.8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98D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82 (-4.7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07) </w:t>
            </w:r>
          </w:p>
        </w:tc>
      </w:tr>
      <w:tr w:rsidR="002C0F77" w:rsidRPr="002C0F77" w14:paraId="1A2E3ACE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3882C8B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9AF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methoprim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lfamethoxazol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16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0.3 (35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5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FCD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5.85 (-12.6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96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85B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7 (-13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1.8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8244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79 (-3.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99) </w:t>
            </w:r>
          </w:p>
        </w:tc>
      </w:tr>
      <w:tr w:rsidR="002C0F77" w:rsidRPr="002C0F77" w14:paraId="380DB92D" w14:textId="77777777" w:rsidTr="00A339D1">
        <w:trPr>
          <w:trHeight w:val="22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92AAFA" w14:textId="77777777" w:rsidR="002C0F77" w:rsidRPr="00A614AF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373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xithromyci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700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6.4 (58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3.9) ***</w:t>
            </w:r>
          </w:p>
        </w:tc>
        <w:tc>
          <w:tcPr>
            <w:tcW w:w="240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B31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9 (-3.7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.19) </w:t>
            </w:r>
          </w:p>
        </w:tc>
        <w:tc>
          <w:tcPr>
            <w:tcW w:w="24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EDB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4 (-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8) 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65F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0.28 (-3.9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.4) </w:t>
            </w:r>
          </w:p>
        </w:tc>
      </w:tr>
      <w:tr w:rsidR="002C0F77" w:rsidRPr="002C0F77" w14:paraId="40B1782C" w14:textId="77777777" w:rsidTr="00A339D1">
        <w:trPr>
          <w:trHeight w:val="220"/>
        </w:trPr>
        <w:tc>
          <w:tcPr>
            <w:tcW w:w="214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185B909" w14:textId="2BC43458" w:rsidR="002C0F77" w:rsidRPr="00A614AF" w:rsidRDefault="00A614AF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A614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Pseudomonas aeruginosa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3EE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profloxaci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D2F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.2 (16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4.2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827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38 (-3.7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51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F9C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3 (-4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9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277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3.24 (-7.6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12) </w:t>
            </w:r>
          </w:p>
        </w:tc>
      </w:tr>
      <w:tr w:rsidR="002C0F77" w:rsidRPr="002C0F77" w14:paraId="59C06653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5BFAC3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EF52" w14:textId="3005ACC6" w:rsidR="002C0F77" w:rsidRPr="002C0F77" w:rsidRDefault="00341A91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pera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</w:t>
            </w:r>
            <w:r w:rsidR="002C0F77"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zobacta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E69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1.6 (24.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8.3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2BD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5.57 (-8.67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2.47) **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89A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5 (-5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2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C95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79 (1.5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.06) **</w:t>
            </w:r>
          </w:p>
        </w:tc>
      </w:tr>
      <w:tr w:rsidR="002C0F77" w:rsidRPr="002C0F77" w14:paraId="01483BA6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2255D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20B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eftazidi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2A7A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3.4 (25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1.3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4DA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7.05 (-10.7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3.39) ***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F15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.6 (-3.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3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5EDE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2 (2.34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07) **</w:t>
            </w:r>
          </w:p>
        </w:tc>
      </w:tr>
      <w:tr w:rsidR="002C0F77" w:rsidRPr="002C0F77" w14:paraId="62676130" w14:textId="77777777" w:rsidTr="00A339D1">
        <w:trPr>
          <w:trHeight w:val="21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25105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CCE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ropene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4D95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 (6.3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3.6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A6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.44 (-3.1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6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9B09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2 (-2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3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A53F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92 (-0.8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72) </w:t>
            </w:r>
          </w:p>
        </w:tc>
      </w:tr>
      <w:tr w:rsidR="002C0F77" w:rsidRPr="002C0F77" w14:paraId="0488F760" w14:textId="77777777" w:rsidTr="00DC0C1C">
        <w:trPr>
          <w:trHeight w:val="220"/>
        </w:trPr>
        <w:tc>
          <w:tcPr>
            <w:tcW w:w="2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85FA8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751D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mipenem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C582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5.7 (10.5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1) ***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DC40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94 (-0.48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35)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5CCB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9.6 (5.1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) 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8D8C" w14:textId="77777777" w:rsidR="002C0F77" w:rsidRPr="002C0F77" w:rsidRDefault="002C0F77" w:rsidP="00A33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4.94 (-7.49 </w:t>
            </w:r>
            <w:proofErr w:type="spellStart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2C0F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-2.39) ***</w:t>
            </w:r>
          </w:p>
        </w:tc>
      </w:tr>
    </w:tbl>
    <w:p w14:paraId="3D6DF691" w14:textId="77777777" w:rsidR="002C0F77" w:rsidRPr="002C0F77" w:rsidRDefault="002C0F77" w:rsidP="002C0F77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7C7589C5" w14:textId="59215168" w:rsidR="002C0F77" w:rsidRPr="002C0F77" w:rsidRDefault="002C0F77" w:rsidP="002C0F77">
      <w:pPr>
        <w:tabs>
          <w:tab w:val="left" w:pos="2966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2C0F77">
        <w:rPr>
          <w:rFonts w:ascii="Times New Roman" w:hAnsi="Times New Roman" w:cs="Times New Roman"/>
          <w:lang w:val="en-US"/>
        </w:rPr>
        <w:t>Legend: * = p &lt; 0.</w:t>
      </w:r>
      <w:r w:rsidR="00CC3355">
        <w:rPr>
          <w:rFonts w:ascii="Times New Roman" w:hAnsi="Times New Roman" w:cs="Times New Roman"/>
          <w:lang w:val="en-US"/>
        </w:rPr>
        <w:t>0</w:t>
      </w:r>
      <w:r w:rsidRPr="002C0F77">
        <w:rPr>
          <w:rFonts w:ascii="Times New Roman" w:hAnsi="Times New Roman" w:cs="Times New Roman"/>
          <w:lang w:val="en-US"/>
        </w:rPr>
        <w:t>5; ** = p &lt; 0.01; *** = p &lt; 0.001</w:t>
      </w:r>
    </w:p>
    <w:p w14:paraId="4DD19608" w14:textId="1CDC5838" w:rsidR="002C0F77" w:rsidRDefault="002C0F77" w:rsidP="002C0F77">
      <w:pPr>
        <w:rPr>
          <w:rFonts w:ascii="Times New Roman" w:hAnsi="Times New Roman" w:cs="Times New Roman"/>
        </w:rPr>
      </w:pPr>
    </w:p>
    <w:sectPr w:rsidR="002C0F77" w:rsidSect="002C0F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77"/>
    <w:rsid w:val="002C0F77"/>
    <w:rsid w:val="00341A91"/>
    <w:rsid w:val="00354DCE"/>
    <w:rsid w:val="003E5971"/>
    <w:rsid w:val="0073272F"/>
    <w:rsid w:val="00746D13"/>
    <w:rsid w:val="00A614AF"/>
    <w:rsid w:val="00C7430F"/>
    <w:rsid w:val="00CC3355"/>
    <w:rsid w:val="00DC0C1C"/>
    <w:rsid w:val="00E563C6"/>
    <w:rsid w:val="00F8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30582"/>
  <w15:chartTrackingRefBased/>
  <w15:docId w15:val="{ABF5CCB5-E4F0-4BDC-A5E9-8304E4C2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3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33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7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44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gschoenherr@gmail.com</dc:creator>
  <cp:keywords/>
  <dc:description/>
  <cp:lastModifiedBy>Lübbert, Christoph</cp:lastModifiedBy>
  <cp:revision>9</cp:revision>
  <dcterms:created xsi:type="dcterms:W3CDTF">2021-05-15T10:22:00Z</dcterms:created>
  <dcterms:modified xsi:type="dcterms:W3CDTF">2021-09-27T21:07:00Z</dcterms:modified>
</cp:coreProperties>
</file>